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</w:rPr>
      </w:pPr>
      <w:r>
        <w:rPr>
          <w:rFonts w:eastAsia="Times New Roman" w:cs="Times New Roman" w:ascii="Times New Roman" w:hAnsi="Times New Roman"/>
          <w:b/>
          <w:bCs/>
          <w:sz w:val="28"/>
        </w:rPr>
        <w:t xml:space="preserve">Table 2s: Sustained virologic response in relationship with </w:t>
      </w:r>
      <w:r>
        <w:rPr>
          <w:rFonts w:eastAsia="Times New Roman" w:cs="Times New Roman" w:ascii="Times New Roman" w:hAnsi="Times New Roman"/>
          <w:b/>
          <w:bCs/>
          <w:i/>
          <w:iCs/>
          <w:sz w:val="28"/>
        </w:rPr>
        <w:t>GC,</w:t>
      </w:r>
      <w:r>
        <w:rPr>
          <w:rFonts w:eastAsia="Times New Roman" w:cs="Times New Roman" w:ascii="Times New Roman" w:hAnsi="Times New Roman"/>
          <w:b/>
          <w:bCs/>
          <w:sz w:val="28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/>
          <w:iCs/>
          <w:sz w:val="28"/>
        </w:rPr>
        <w:t>CYP2R1</w:t>
      </w:r>
      <w:r>
        <w:rPr>
          <w:rFonts w:eastAsia="Times New Roman" w:cs="Times New Roman" w:ascii="Times New Roman" w:hAnsi="Times New Roman"/>
          <w:b/>
          <w:bCs/>
          <w:sz w:val="28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i/>
          <w:iCs/>
          <w:sz w:val="28"/>
        </w:rPr>
        <w:t>CYP27B1</w:t>
      </w:r>
      <w:r>
        <w:rPr>
          <w:rFonts w:eastAsia="Times New Roman" w:cs="Times New Roman" w:ascii="Times New Roman" w:hAnsi="Times New Roman"/>
          <w:b/>
          <w:bCs/>
          <w:sz w:val="28"/>
        </w:rPr>
        <w:t xml:space="preserve"> and </w:t>
      </w:r>
      <w:r>
        <w:rPr>
          <w:rFonts w:eastAsia="Times New Roman" w:cs="Times New Roman" w:ascii="Times New Roman" w:hAnsi="Times New Roman"/>
          <w:b/>
          <w:bCs/>
          <w:i/>
          <w:iCs/>
          <w:sz w:val="28"/>
        </w:rPr>
        <w:t>DHCR7</w:t>
      </w:r>
      <w:r>
        <w:rPr>
          <w:rFonts w:eastAsia="Times New Roman" w:cs="Times New Roman" w:ascii="Times New Roman" w:hAnsi="Times New Roman"/>
          <w:b/>
          <w:bCs/>
          <w:sz w:val="28"/>
        </w:rPr>
        <w:t xml:space="preserve"> in chronic hepatitis C patients treated with PEG-IFN- based regimen.</w:t>
      </w:r>
    </w:p>
    <w:tbl>
      <w:tblPr>
        <w:tblW w:w="14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526"/>
        <w:gridCol w:w="1526"/>
        <w:gridCol w:w="1902"/>
        <w:gridCol w:w="1151"/>
        <w:gridCol w:w="1526"/>
        <w:gridCol w:w="1576"/>
        <w:gridCol w:w="1843"/>
        <w:gridCol w:w="1160"/>
      </w:tblGrid>
      <w:tr>
        <w:trPr>
          <w:trHeight w:val="811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61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HCV genotype 1</w:t>
            </w:r>
          </w:p>
        </w:tc>
        <w:tc>
          <w:tcPr>
            <w:tcW w:w="61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HCV non-genotype 1</w:t>
            </w:r>
          </w:p>
        </w:tc>
      </w:tr>
      <w:tr>
        <w:trPr>
          <w:trHeight w:val="978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Non-SVR (n=13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SVR (n=147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Odds ratio (95% CI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p-valu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Non-SVR (n=115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SVR (n=2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Odds ratio (95% CI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p-value</w:t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GC</w:t>
            </w:r>
            <w:r>
              <w:rPr>
                <w:rFonts w:eastAsia="Times New Roman" w:cs="Times New Roman" w:ascii="Times New Roman" w:hAnsi="Times New Roman"/>
                <w:sz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rs45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2 (66.1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0 (59.3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85 (0.4-2.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7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4 (54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29 (6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28 (0.8-2.1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32</w:t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1 (25.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7 (34.8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1 (41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7 (35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1 (8.9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 (5.9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 (5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9 (4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GC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 xml:space="preserve"> rs704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2 (9.7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6 (11.9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07 (0.5-2.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8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0 (1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6 (12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24 (0.6-2.7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59</w:t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4 (43.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4 (40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2 (42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7 (40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T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8 (46.8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5 (48.1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8 (48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02 (47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GC</w:t>
            </w:r>
            <w:r>
              <w:rPr>
                <w:rFonts w:eastAsia="Times New Roman" w:cs="Times New Roman" w:ascii="Times New Roman" w:hAnsi="Times New Roman"/>
                <w:sz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>rs22202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1 (24.4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8 (20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71 (0.3-1.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4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9 (18.1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0 (18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04 (0.6-1.9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90</w:t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6 (52.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2 (51.4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6 (53.3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99 (46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0 (23.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0 (28.6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0 (28.6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5 (35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GC</w:t>
            </w:r>
            <w:r>
              <w:rPr>
                <w:rFonts w:eastAsia="Times New Roman" w:cs="Times New Roman" w:ascii="Times New Roman" w:hAnsi="Times New Roman"/>
                <w:sz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8"/>
              </w:rPr>
              <w:t>rs22826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166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1 (68.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1 (61.2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63 (0.3-1.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3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9 (53.4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5 (57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16 (0.6-2.1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63</w:t>
            </w:r>
          </w:p>
        </w:tc>
      </w:tr>
      <w:tr>
        <w:trPr>
          <w:trHeight w:val="107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A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0 (22.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9 (33.6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8 (38.4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3 (37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 (9.0%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 (5.2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 (8.2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 (5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CYP2R1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 xml:space="preserve"> rs2060793 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T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5 (12.2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5 (11.1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8"/>
              </w:rPr>
              <w:t>0.90 (0.4-1.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 (7.1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1 (9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44 (0.6-3.5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42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T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4 (43.9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2 (38.5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5 (45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91 (42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4 (43.9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8 (50.4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7 (47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00 (47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CYP2R1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 xml:space="preserve"> rs1279471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3 (42.7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0 (51.9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8"/>
              </w:rPr>
              <w:t>1.44 (0.9-2.3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1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7 (47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3 (39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74 (0.4-1.2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21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7 (46.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9 (36.3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4 (44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9 (42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T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4 (11.3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6 (11.9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9 (9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8 (18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CYP27B1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 xml:space="preserve"> rs10877012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3 (26.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4 (17.4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60 (0.3-1.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0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0 (29.4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8 (22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69 (0.4-1.2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18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C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9 (46.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0 (58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7 (46.1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08 (50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5 (27.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4 (24.6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5 (24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8 (27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8"/>
              </w:rPr>
              <w:t>DHCR7</w:t>
            </w: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  <w:t xml:space="preserve"> rs12785878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82 (76.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3 (63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52 (0.3-0.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2 (64.2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75 (6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1.19 (0.7-2.1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0.55</w:t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G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2 (20.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1 (31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4 (29.6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41 (32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  <w:tr>
        <w:trPr>
          <w:trHeight w:val="72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T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3 (2.8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6 (6.0%)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 (6.2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9 (7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1:57:00Z</dcterms:created>
  <dc:creator>UserX</dc:creator>
  <dc:description/>
  <cp:keywords/>
  <dc:language>en-US</dc:language>
  <cp:lastModifiedBy>Kessarin Thanapirom</cp:lastModifiedBy>
  <dcterms:modified xsi:type="dcterms:W3CDTF">2017-04-01T02:05:00Z</dcterms:modified>
  <cp:revision>3</cp:revision>
  <dc:subject/>
  <dc:title/>
</cp:coreProperties>
</file>